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1229"/>
        <w:gridCol w:w="9418"/>
      </w:tblGrid>
      <w:tr w:rsidR="00426064" w:rsidRPr="00426064" w14:paraId="2211B42B" w14:textId="77777777" w:rsidTr="00426064">
        <w:tc>
          <w:tcPr>
            <w:tcW w:w="13892" w:type="dxa"/>
            <w:gridSpan w:val="3"/>
            <w:tcBorders>
              <w:bottom w:val="single" w:sz="4" w:space="0" w:color="auto"/>
            </w:tcBorders>
          </w:tcPr>
          <w:p w14:paraId="270C6880" w14:textId="5B7F21C5" w:rsidR="00426064" w:rsidRPr="00426064" w:rsidRDefault="00426064" w:rsidP="003E5944">
            <w:pPr>
              <w:widowControl/>
              <w:jc w:val="left"/>
              <w:rPr>
                <w:rFonts w:ascii="Times New Roman" w:hAnsi="Times New Roman" w:cs="Times New Roman"/>
              </w:rPr>
            </w:pPr>
            <w:bookmarkStart w:id="0" w:name="_GoBack"/>
            <w:bookmarkEnd w:id="0"/>
            <w:r w:rsidRPr="00426064">
              <w:rPr>
                <w:rFonts w:ascii="Times New Roman" w:hAnsi="Times New Roman" w:cs="Times New Roman"/>
                <w:b/>
                <w:bCs/>
              </w:rPr>
              <w:t xml:space="preserve">Supplementary </w:t>
            </w:r>
            <w:r w:rsidR="00D535F2">
              <w:rPr>
                <w:rFonts w:ascii="Times New Roman" w:hAnsi="Times New Roman" w:cs="Times New Roman"/>
                <w:b/>
                <w:bCs/>
              </w:rPr>
              <w:t>Table</w:t>
            </w:r>
            <w:r w:rsidRPr="00426064">
              <w:rPr>
                <w:rFonts w:ascii="Times New Roman" w:hAnsi="Times New Roman" w:cs="Times New Roman"/>
                <w:b/>
                <w:bCs/>
              </w:rPr>
              <w:t xml:space="preserve"> 1</w:t>
            </w:r>
            <w:r w:rsidRPr="00426064">
              <w:rPr>
                <w:rFonts w:ascii="Times New Roman" w:hAnsi="Times New Roman" w:cs="Times New Roman"/>
              </w:rPr>
              <w:t xml:space="preserve"> Guidelines for Reporting Propensity Score Analysis</w:t>
            </w:r>
          </w:p>
        </w:tc>
      </w:tr>
      <w:tr w:rsidR="00426064" w:rsidRPr="00426064" w14:paraId="3DD613FC" w14:textId="77777777" w:rsidTr="00426064">
        <w:tc>
          <w:tcPr>
            <w:tcW w:w="3245" w:type="dxa"/>
            <w:tcBorders>
              <w:top w:val="single" w:sz="4" w:space="0" w:color="auto"/>
            </w:tcBorders>
          </w:tcPr>
          <w:p w14:paraId="1C399BE8"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Section/Topic</w:t>
            </w:r>
          </w:p>
        </w:tc>
        <w:tc>
          <w:tcPr>
            <w:tcW w:w="1229" w:type="dxa"/>
            <w:tcBorders>
              <w:top w:val="single" w:sz="4" w:space="0" w:color="auto"/>
            </w:tcBorders>
          </w:tcPr>
          <w:p w14:paraId="691ED54A"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Location</w:t>
            </w:r>
          </w:p>
        </w:tc>
        <w:tc>
          <w:tcPr>
            <w:tcW w:w="9418" w:type="dxa"/>
            <w:tcBorders>
              <w:top w:val="single" w:sz="4" w:space="0" w:color="auto"/>
            </w:tcBorders>
          </w:tcPr>
          <w:p w14:paraId="5EE9790F"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Recommendation</w:t>
            </w:r>
          </w:p>
        </w:tc>
      </w:tr>
      <w:tr w:rsidR="00426064" w:rsidRPr="00426064" w14:paraId="11D5AF29" w14:textId="77777777" w:rsidTr="00426064">
        <w:tc>
          <w:tcPr>
            <w:tcW w:w="3245" w:type="dxa"/>
            <w:tcBorders>
              <w:top w:val="single" w:sz="4" w:space="0" w:color="auto"/>
            </w:tcBorders>
          </w:tcPr>
          <w:p w14:paraId="58C974BA"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Title/Abstract</w:t>
            </w:r>
          </w:p>
        </w:tc>
        <w:tc>
          <w:tcPr>
            <w:tcW w:w="1229" w:type="dxa"/>
            <w:tcBorders>
              <w:top w:val="single" w:sz="4" w:space="0" w:color="auto"/>
            </w:tcBorders>
          </w:tcPr>
          <w:p w14:paraId="438FD6AA" w14:textId="62802661"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1L2</w:t>
            </w:r>
          </w:p>
        </w:tc>
        <w:tc>
          <w:tcPr>
            <w:tcW w:w="9418" w:type="dxa"/>
            <w:tcBorders>
              <w:top w:val="single" w:sz="4" w:space="0" w:color="auto"/>
            </w:tcBorders>
          </w:tcPr>
          <w:p w14:paraId="002B2276"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Indicate the use of propensity analysis with a commonly used term in the title or the abstract.</w:t>
            </w:r>
          </w:p>
        </w:tc>
      </w:tr>
      <w:tr w:rsidR="00426064" w:rsidRPr="00426064" w14:paraId="3044F21A" w14:textId="77777777" w:rsidTr="00426064">
        <w:tc>
          <w:tcPr>
            <w:tcW w:w="3245" w:type="dxa"/>
          </w:tcPr>
          <w:p w14:paraId="4DAD6467"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Methods</w:t>
            </w:r>
          </w:p>
        </w:tc>
        <w:tc>
          <w:tcPr>
            <w:tcW w:w="1229" w:type="dxa"/>
          </w:tcPr>
          <w:p w14:paraId="0FF1A795" w14:textId="357554B9" w:rsidR="00426064" w:rsidRPr="00426064" w:rsidRDefault="00426064" w:rsidP="003E5944">
            <w:pPr>
              <w:widowControl/>
              <w:jc w:val="left"/>
              <w:rPr>
                <w:rFonts w:ascii="Times New Roman" w:hAnsi="Times New Roman" w:cs="Times New Roman"/>
              </w:rPr>
            </w:pPr>
          </w:p>
        </w:tc>
        <w:tc>
          <w:tcPr>
            <w:tcW w:w="9418" w:type="dxa"/>
          </w:tcPr>
          <w:p w14:paraId="44B6B4DA" w14:textId="77777777" w:rsidR="00426064" w:rsidRPr="00426064" w:rsidRDefault="00426064" w:rsidP="003E5944">
            <w:pPr>
              <w:widowControl/>
              <w:jc w:val="left"/>
              <w:rPr>
                <w:rFonts w:ascii="Times New Roman" w:hAnsi="Times New Roman" w:cs="Times New Roman"/>
              </w:rPr>
            </w:pPr>
          </w:p>
        </w:tc>
      </w:tr>
      <w:tr w:rsidR="00426064" w:rsidRPr="00426064" w14:paraId="61FEF9B1" w14:textId="77777777" w:rsidTr="00426064">
        <w:tc>
          <w:tcPr>
            <w:tcW w:w="3245" w:type="dxa"/>
          </w:tcPr>
          <w:p w14:paraId="6008A04B"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 xml:space="preserve">  Bias</w:t>
            </w:r>
          </w:p>
        </w:tc>
        <w:tc>
          <w:tcPr>
            <w:tcW w:w="1229" w:type="dxa"/>
          </w:tcPr>
          <w:p w14:paraId="45FA36B6" w14:textId="62CE5ECD"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7</w:t>
            </w:r>
          </w:p>
        </w:tc>
        <w:tc>
          <w:tcPr>
            <w:tcW w:w="9418" w:type="dxa"/>
          </w:tcPr>
          <w:p w14:paraId="2B11B950"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escribe how propensity score analysis was used to address bias.</w:t>
            </w:r>
          </w:p>
        </w:tc>
      </w:tr>
      <w:tr w:rsidR="00426064" w:rsidRPr="00426064" w14:paraId="0D0A88A0" w14:textId="77777777" w:rsidTr="00426064">
        <w:tc>
          <w:tcPr>
            <w:tcW w:w="3245" w:type="dxa"/>
          </w:tcPr>
          <w:p w14:paraId="0DBDEE05"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 xml:space="preserve">  Statistical analysis</w:t>
            </w:r>
          </w:p>
        </w:tc>
        <w:tc>
          <w:tcPr>
            <w:tcW w:w="1229" w:type="dxa"/>
          </w:tcPr>
          <w:p w14:paraId="4A60ECD0" w14:textId="063C46D1"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4L40</w:t>
            </w:r>
          </w:p>
        </w:tc>
        <w:tc>
          <w:tcPr>
            <w:tcW w:w="9418" w:type="dxa"/>
          </w:tcPr>
          <w:p w14:paraId="0369CDD8"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escribe all the analytic methods, including the propensity score methods.</w:t>
            </w:r>
          </w:p>
        </w:tc>
      </w:tr>
      <w:tr w:rsidR="00426064" w:rsidRPr="00426064" w14:paraId="3D9D07D4" w14:textId="77777777" w:rsidTr="00426064">
        <w:tc>
          <w:tcPr>
            <w:tcW w:w="3245" w:type="dxa"/>
          </w:tcPr>
          <w:p w14:paraId="68281B98" w14:textId="77777777" w:rsidR="00426064" w:rsidRPr="00426064" w:rsidRDefault="00426064" w:rsidP="003E5944">
            <w:pPr>
              <w:widowControl/>
              <w:jc w:val="left"/>
              <w:rPr>
                <w:rFonts w:ascii="Times New Roman" w:hAnsi="Times New Roman" w:cs="Times New Roman"/>
              </w:rPr>
            </w:pPr>
          </w:p>
        </w:tc>
        <w:tc>
          <w:tcPr>
            <w:tcW w:w="1229" w:type="dxa"/>
          </w:tcPr>
          <w:p w14:paraId="65B77C45" w14:textId="2A458A4C"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10</w:t>
            </w:r>
          </w:p>
        </w:tc>
        <w:tc>
          <w:tcPr>
            <w:tcW w:w="9418" w:type="dxa"/>
          </w:tcPr>
          <w:p w14:paraId="4B274C0A"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Indicate the model used to estimate propensity score.</w:t>
            </w:r>
          </w:p>
        </w:tc>
      </w:tr>
      <w:tr w:rsidR="00426064" w:rsidRPr="00426064" w14:paraId="2FCA82E3" w14:textId="77777777" w:rsidTr="00426064">
        <w:tc>
          <w:tcPr>
            <w:tcW w:w="3245" w:type="dxa"/>
          </w:tcPr>
          <w:p w14:paraId="4C4234F2" w14:textId="77777777" w:rsidR="00426064" w:rsidRPr="00426064" w:rsidRDefault="00426064" w:rsidP="003E5944">
            <w:pPr>
              <w:widowControl/>
              <w:jc w:val="left"/>
              <w:rPr>
                <w:rFonts w:ascii="Times New Roman" w:hAnsi="Times New Roman" w:cs="Times New Roman"/>
              </w:rPr>
            </w:pPr>
          </w:p>
        </w:tc>
        <w:tc>
          <w:tcPr>
            <w:tcW w:w="1229" w:type="dxa"/>
          </w:tcPr>
          <w:p w14:paraId="22F5F518" w14:textId="501DCEE7"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18</w:t>
            </w:r>
          </w:p>
        </w:tc>
        <w:tc>
          <w:tcPr>
            <w:tcW w:w="9418" w:type="dxa"/>
          </w:tcPr>
          <w:p w14:paraId="50C850A4"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State the variables included in the propensity score model.</w:t>
            </w:r>
          </w:p>
        </w:tc>
      </w:tr>
      <w:tr w:rsidR="00426064" w:rsidRPr="00426064" w14:paraId="6BD82A10" w14:textId="77777777" w:rsidTr="00426064">
        <w:tc>
          <w:tcPr>
            <w:tcW w:w="3245" w:type="dxa"/>
          </w:tcPr>
          <w:p w14:paraId="070C1A1B" w14:textId="77777777" w:rsidR="00426064" w:rsidRPr="00426064" w:rsidRDefault="00426064" w:rsidP="003E5944">
            <w:pPr>
              <w:widowControl/>
              <w:jc w:val="left"/>
              <w:rPr>
                <w:rFonts w:ascii="Times New Roman" w:hAnsi="Times New Roman" w:cs="Times New Roman"/>
              </w:rPr>
            </w:pPr>
          </w:p>
        </w:tc>
        <w:tc>
          <w:tcPr>
            <w:tcW w:w="1229" w:type="dxa"/>
          </w:tcPr>
          <w:p w14:paraId="765236E7" w14:textId="20D6E56D"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11</w:t>
            </w:r>
          </w:p>
        </w:tc>
        <w:tc>
          <w:tcPr>
            <w:tcW w:w="9418" w:type="dxa"/>
          </w:tcPr>
          <w:p w14:paraId="4B11257E"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Explain the variable selection procedure for propensity score model.</w:t>
            </w:r>
          </w:p>
        </w:tc>
      </w:tr>
      <w:tr w:rsidR="00426064" w:rsidRPr="00426064" w14:paraId="5E874B54" w14:textId="77777777" w:rsidTr="00426064">
        <w:tc>
          <w:tcPr>
            <w:tcW w:w="3245" w:type="dxa"/>
          </w:tcPr>
          <w:p w14:paraId="5ED2991A" w14:textId="77777777" w:rsidR="00426064" w:rsidRPr="00426064" w:rsidRDefault="00426064" w:rsidP="003E5944">
            <w:pPr>
              <w:widowControl/>
              <w:jc w:val="left"/>
              <w:rPr>
                <w:rFonts w:ascii="Times New Roman" w:hAnsi="Times New Roman" w:cs="Times New Roman"/>
              </w:rPr>
            </w:pPr>
          </w:p>
        </w:tc>
        <w:tc>
          <w:tcPr>
            <w:tcW w:w="1229" w:type="dxa"/>
          </w:tcPr>
          <w:p w14:paraId="50486CDC" w14:textId="3461364F"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17</w:t>
            </w:r>
          </w:p>
        </w:tc>
        <w:tc>
          <w:tcPr>
            <w:tcW w:w="9418" w:type="dxa"/>
          </w:tcPr>
          <w:p w14:paraId="05851BC7"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Explicitly state the matching algorithm and distance metric, indicate matching ratio (1:m matching), indicate whether sampling with or without replacement was used, describe the statistical methods for the analysis of matched data, report the package used to create matched sample, and describe methods for assessing the comparability of baseline characteristics in the matched groups.</w:t>
            </w:r>
          </w:p>
        </w:tc>
      </w:tr>
      <w:tr w:rsidR="00426064" w:rsidRPr="00426064" w14:paraId="6FE1C609" w14:textId="77777777" w:rsidTr="00426064">
        <w:tc>
          <w:tcPr>
            <w:tcW w:w="3245" w:type="dxa"/>
          </w:tcPr>
          <w:p w14:paraId="0761AB89" w14:textId="77777777" w:rsidR="00426064" w:rsidRPr="00426064" w:rsidRDefault="00426064" w:rsidP="003E5944">
            <w:pPr>
              <w:widowControl/>
              <w:jc w:val="left"/>
              <w:rPr>
                <w:rFonts w:ascii="Times New Roman" w:hAnsi="Times New Roman" w:cs="Times New Roman"/>
              </w:rPr>
            </w:pPr>
          </w:p>
        </w:tc>
        <w:tc>
          <w:tcPr>
            <w:tcW w:w="1229" w:type="dxa"/>
          </w:tcPr>
          <w:p w14:paraId="48FE6E53" w14:textId="03899C18"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20</w:t>
            </w:r>
          </w:p>
        </w:tc>
        <w:tc>
          <w:tcPr>
            <w:tcW w:w="9418" w:type="dxa"/>
          </w:tcPr>
          <w:p w14:paraId="63DB51E6" w14:textId="77777777" w:rsidR="00426064" w:rsidRPr="00426064" w:rsidRDefault="00426064" w:rsidP="003E5944">
            <w:pPr>
              <w:widowControl/>
              <w:jc w:val="left"/>
              <w:rPr>
                <w:rFonts w:ascii="Times New Roman" w:hAnsi="Times New Roman" w:cs="Times New Roman"/>
              </w:rPr>
            </w:pPr>
            <w:bookmarkStart w:id="1" w:name="OLE_LINK175"/>
            <w:bookmarkStart w:id="2" w:name="OLE_LINK176"/>
            <w:r w:rsidRPr="00426064">
              <w:rPr>
                <w:rFonts w:ascii="Times New Roman" w:hAnsi="Times New Roman" w:cs="Times New Roman"/>
              </w:rPr>
              <w:t>Explain how assumption of propensity score analysis was examined.</w:t>
            </w:r>
            <w:bookmarkEnd w:id="1"/>
            <w:bookmarkEnd w:id="2"/>
          </w:p>
        </w:tc>
      </w:tr>
      <w:tr w:rsidR="00426064" w:rsidRPr="00426064" w14:paraId="667131CA" w14:textId="77777777" w:rsidTr="00426064">
        <w:tc>
          <w:tcPr>
            <w:tcW w:w="3245" w:type="dxa"/>
          </w:tcPr>
          <w:p w14:paraId="43772D2C" w14:textId="77777777" w:rsidR="00426064" w:rsidRPr="00426064" w:rsidRDefault="00426064" w:rsidP="003E5944">
            <w:pPr>
              <w:widowControl/>
              <w:jc w:val="left"/>
              <w:rPr>
                <w:rFonts w:ascii="Times New Roman" w:hAnsi="Times New Roman" w:cs="Times New Roman"/>
              </w:rPr>
            </w:pPr>
          </w:p>
        </w:tc>
        <w:tc>
          <w:tcPr>
            <w:tcW w:w="1229" w:type="dxa"/>
          </w:tcPr>
          <w:p w14:paraId="4E0CCC06" w14:textId="71700987" w:rsidR="00426064" w:rsidRPr="00426064" w:rsidRDefault="00426064"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5L19</w:t>
            </w:r>
          </w:p>
        </w:tc>
        <w:tc>
          <w:tcPr>
            <w:tcW w:w="9418" w:type="dxa"/>
          </w:tcPr>
          <w:p w14:paraId="5BFBD041"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 xml:space="preserve">Explain how missing data in propensity score estimation </w:t>
            </w:r>
            <w:proofErr w:type="gramStart"/>
            <w:r w:rsidRPr="00426064">
              <w:rPr>
                <w:rFonts w:ascii="Times New Roman" w:hAnsi="Times New Roman" w:cs="Times New Roman"/>
              </w:rPr>
              <w:t>were</w:t>
            </w:r>
            <w:proofErr w:type="gramEnd"/>
            <w:r w:rsidRPr="00426064">
              <w:rPr>
                <w:rFonts w:ascii="Times New Roman" w:hAnsi="Times New Roman" w:cs="Times New Roman"/>
              </w:rPr>
              <w:t xml:space="preserve"> addressed.</w:t>
            </w:r>
          </w:p>
        </w:tc>
      </w:tr>
      <w:tr w:rsidR="00426064" w:rsidRPr="00426064" w14:paraId="64C94978" w14:textId="77777777" w:rsidTr="00426064">
        <w:tc>
          <w:tcPr>
            <w:tcW w:w="3245" w:type="dxa"/>
          </w:tcPr>
          <w:p w14:paraId="1F900CF8"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Results</w:t>
            </w:r>
          </w:p>
        </w:tc>
        <w:tc>
          <w:tcPr>
            <w:tcW w:w="1229" w:type="dxa"/>
          </w:tcPr>
          <w:p w14:paraId="744E3FDC" w14:textId="77777777" w:rsidR="00426064" w:rsidRPr="00426064" w:rsidRDefault="00426064" w:rsidP="003E5944">
            <w:pPr>
              <w:widowControl/>
              <w:jc w:val="left"/>
              <w:rPr>
                <w:rFonts w:ascii="Times New Roman" w:hAnsi="Times New Roman" w:cs="Times New Roman"/>
              </w:rPr>
            </w:pPr>
          </w:p>
        </w:tc>
        <w:tc>
          <w:tcPr>
            <w:tcW w:w="9418" w:type="dxa"/>
          </w:tcPr>
          <w:p w14:paraId="78F4DCD8" w14:textId="77777777" w:rsidR="00426064" w:rsidRPr="00426064" w:rsidRDefault="00426064" w:rsidP="003E5944">
            <w:pPr>
              <w:widowControl/>
              <w:jc w:val="left"/>
              <w:rPr>
                <w:rFonts w:ascii="Times New Roman" w:hAnsi="Times New Roman" w:cs="Times New Roman"/>
              </w:rPr>
            </w:pPr>
          </w:p>
        </w:tc>
      </w:tr>
      <w:tr w:rsidR="00426064" w:rsidRPr="00426064" w14:paraId="4A74536B" w14:textId="77777777" w:rsidTr="00426064">
        <w:tc>
          <w:tcPr>
            <w:tcW w:w="3245" w:type="dxa"/>
          </w:tcPr>
          <w:p w14:paraId="19147C4E" w14:textId="77777777" w:rsidR="00426064" w:rsidRPr="00426064" w:rsidRDefault="00426064" w:rsidP="003E5944">
            <w:pPr>
              <w:widowControl/>
              <w:ind w:firstLineChars="100" w:firstLine="210"/>
              <w:jc w:val="left"/>
              <w:rPr>
                <w:rFonts w:ascii="Times New Roman" w:hAnsi="Times New Roman" w:cs="Times New Roman"/>
              </w:rPr>
            </w:pPr>
            <w:r w:rsidRPr="00426064">
              <w:rPr>
                <w:rFonts w:ascii="Times New Roman" w:hAnsi="Times New Roman" w:cs="Times New Roman"/>
              </w:rPr>
              <w:t>Participants</w:t>
            </w:r>
          </w:p>
        </w:tc>
        <w:tc>
          <w:tcPr>
            <w:tcW w:w="1229" w:type="dxa"/>
          </w:tcPr>
          <w:p w14:paraId="41F16B8A" w14:textId="703C0E5A" w:rsidR="00426064" w:rsidRPr="00426064" w:rsidRDefault="00D535F2"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6L31</w:t>
            </w:r>
          </w:p>
        </w:tc>
        <w:tc>
          <w:tcPr>
            <w:tcW w:w="9418" w:type="dxa"/>
          </w:tcPr>
          <w:p w14:paraId="65B7779B"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Report the sample size for each treatment group before and after matching.</w:t>
            </w:r>
          </w:p>
        </w:tc>
      </w:tr>
      <w:tr w:rsidR="00426064" w:rsidRPr="00426064" w14:paraId="36B6EA80" w14:textId="77777777" w:rsidTr="00426064">
        <w:tc>
          <w:tcPr>
            <w:tcW w:w="3245" w:type="dxa"/>
          </w:tcPr>
          <w:p w14:paraId="6BB10F1A" w14:textId="77777777" w:rsidR="00426064" w:rsidRPr="00426064" w:rsidRDefault="00426064" w:rsidP="003E5944">
            <w:pPr>
              <w:widowControl/>
              <w:ind w:firstLineChars="100" w:firstLine="210"/>
              <w:jc w:val="left"/>
              <w:rPr>
                <w:rFonts w:ascii="Times New Roman" w:hAnsi="Times New Roman" w:cs="Times New Roman"/>
              </w:rPr>
            </w:pPr>
            <w:r w:rsidRPr="00426064">
              <w:rPr>
                <w:rFonts w:ascii="Times New Roman" w:hAnsi="Times New Roman" w:cs="Times New Roman"/>
              </w:rPr>
              <w:t>Patient characteristics</w:t>
            </w:r>
          </w:p>
        </w:tc>
        <w:tc>
          <w:tcPr>
            <w:tcW w:w="1229" w:type="dxa"/>
          </w:tcPr>
          <w:p w14:paraId="029D537B" w14:textId="03335066" w:rsidR="00426064" w:rsidRPr="00426064" w:rsidRDefault="00D535F2"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6L11</w:t>
            </w:r>
          </w:p>
        </w:tc>
        <w:tc>
          <w:tcPr>
            <w:tcW w:w="9418" w:type="dxa"/>
          </w:tcPr>
          <w:p w14:paraId="6898530C"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escribe the distribution of baseline characteristics for each group before propensity score analysis.</w:t>
            </w:r>
          </w:p>
        </w:tc>
      </w:tr>
      <w:tr w:rsidR="00426064" w:rsidRPr="00426064" w14:paraId="742E79DC" w14:textId="77777777" w:rsidTr="00426064">
        <w:tc>
          <w:tcPr>
            <w:tcW w:w="3245" w:type="dxa"/>
          </w:tcPr>
          <w:p w14:paraId="224EF3A3" w14:textId="77777777" w:rsidR="00426064" w:rsidRPr="00426064" w:rsidRDefault="00426064" w:rsidP="003E5944">
            <w:pPr>
              <w:widowControl/>
              <w:jc w:val="left"/>
              <w:rPr>
                <w:rFonts w:ascii="Times New Roman" w:hAnsi="Times New Roman" w:cs="Times New Roman"/>
              </w:rPr>
            </w:pPr>
          </w:p>
        </w:tc>
        <w:tc>
          <w:tcPr>
            <w:tcW w:w="1229" w:type="dxa"/>
          </w:tcPr>
          <w:p w14:paraId="49E58476" w14:textId="4B0BC10C" w:rsidR="00426064" w:rsidRPr="00426064" w:rsidRDefault="00D535F2"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6L32</w:t>
            </w:r>
          </w:p>
        </w:tc>
        <w:tc>
          <w:tcPr>
            <w:tcW w:w="9418" w:type="dxa"/>
          </w:tcPr>
          <w:p w14:paraId="05179151"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escribe the distribution of baseline characteristics in the matched/weighted groups or in each stratum, and describe the results of the comparability of baseline characteristics.</w:t>
            </w:r>
          </w:p>
        </w:tc>
      </w:tr>
      <w:tr w:rsidR="00426064" w:rsidRPr="00426064" w14:paraId="518F33D7" w14:textId="77777777" w:rsidTr="00426064">
        <w:tc>
          <w:tcPr>
            <w:tcW w:w="3245" w:type="dxa"/>
          </w:tcPr>
          <w:p w14:paraId="3605D7EC" w14:textId="77777777" w:rsidR="00426064" w:rsidRPr="00426064" w:rsidRDefault="00426064" w:rsidP="003E5944">
            <w:pPr>
              <w:widowControl/>
              <w:jc w:val="left"/>
              <w:rPr>
                <w:rFonts w:ascii="Times New Roman" w:hAnsi="Times New Roman" w:cs="Times New Roman"/>
              </w:rPr>
            </w:pPr>
          </w:p>
        </w:tc>
        <w:tc>
          <w:tcPr>
            <w:tcW w:w="1229" w:type="dxa"/>
          </w:tcPr>
          <w:p w14:paraId="19393AE6" w14:textId="351E662B" w:rsidR="00426064" w:rsidRPr="00426064" w:rsidRDefault="00D535F2"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6L31</w:t>
            </w:r>
          </w:p>
        </w:tc>
        <w:tc>
          <w:tcPr>
            <w:tcW w:w="9418" w:type="dxa"/>
          </w:tcPr>
          <w:p w14:paraId="43954BF1"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Indicate number of patients with missing data for each variable of interest, especially the variables used in propensity score model</w:t>
            </w:r>
          </w:p>
        </w:tc>
      </w:tr>
      <w:tr w:rsidR="00426064" w:rsidRPr="00426064" w14:paraId="524837BD" w14:textId="77777777" w:rsidTr="00426064">
        <w:tc>
          <w:tcPr>
            <w:tcW w:w="3245" w:type="dxa"/>
          </w:tcPr>
          <w:p w14:paraId="7DC4B065" w14:textId="77777777" w:rsidR="00426064" w:rsidRPr="00426064" w:rsidRDefault="00426064" w:rsidP="003E5944">
            <w:pPr>
              <w:widowControl/>
              <w:ind w:firstLineChars="100" w:firstLine="210"/>
              <w:jc w:val="left"/>
              <w:rPr>
                <w:rFonts w:ascii="Times New Roman" w:hAnsi="Times New Roman" w:cs="Times New Roman"/>
              </w:rPr>
            </w:pPr>
            <w:r w:rsidRPr="00426064">
              <w:rPr>
                <w:rFonts w:ascii="Times New Roman" w:hAnsi="Times New Roman" w:cs="Times New Roman"/>
              </w:rPr>
              <w:t>Main results</w:t>
            </w:r>
          </w:p>
        </w:tc>
        <w:tc>
          <w:tcPr>
            <w:tcW w:w="1229" w:type="dxa"/>
          </w:tcPr>
          <w:p w14:paraId="7DB0051A" w14:textId="0A84FBA4" w:rsidR="00426064" w:rsidRPr="00426064" w:rsidRDefault="00310F6C"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6L31</w:t>
            </w:r>
          </w:p>
        </w:tc>
        <w:tc>
          <w:tcPr>
            <w:tcW w:w="9418" w:type="dxa"/>
          </w:tcPr>
          <w:p w14:paraId="64C0C4BB"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 xml:space="preserve">Give propensity score analysis estimates and their precision, </w:t>
            </w:r>
            <w:proofErr w:type="spellStart"/>
            <w:r w:rsidRPr="00426064">
              <w:rPr>
                <w:rFonts w:ascii="Times New Roman" w:hAnsi="Times New Roman" w:cs="Times New Roman"/>
              </w:rPr>
              <w:t>eg</w:t>
            </w:r>
            <w:proofErr w:type="spellEnd"/>
            <w:r w:rsidRPr="00426064">
              <w:rPr>
                <w:rFonts w:ascii="Times New Roman" w:hAnsi="Times New Roman" w:cs="Times New Roman"/>
              </w:rPr>
              <w:t>, 95% confidence interval.</w:t>
            </w:r>
          </w:p>
        </w:tc>
      </w:tr>
      <w:tr w:rsidR="00426064" w:rsidRPr="00426064" w14:paraId="2674EE77" w14:textId="77777777" w:rsidTr="00426064">
        <w:tc>
          <w:tcPr>
            <w:tcW w:w="3245" w:type="dxa"/>
          </w:tcPr>
          <w:p w14:paraId="378F2687" w14:textId="77777777" w:rsidR="00426064" w:rsidRPr="00426064" w:rsidRDefault="00426064" w:rsidP="003E5944">
            <w:pPr>
              <w:widowControl/>
              <w:jc w:val="left"/>
              <w:rPr>
                <w:rFonts w:ascii="Times New Roman" w:hAnsi="Times New Roman" w:cs="Times New Roman"/>
              </w:rPr>
            </w:pPr>
          </w:p>
        </w:tc>
        <w:tc>
          <w:tcPr>
            <w:tcW w:w="1229" w:type="dxa"/>
          </w:tcPr>
          <w:p w14:paraId="09C5CCDB" w14:textId="5C6E9EE7" w:rsidR="00426064" w:rsidRPr="00426064" w:rsidRDefault="00310F6C" w:rsidP="003E5944">
            <w:pPr>
              <w:widowControl/>
              <w:jc w:val="left"/>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9418" w:type="dxa"/>
          </w:tcPr>
          <w:p w14:paraId="0450AFCD"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 xml:space="preserve">If applicable, give unadjusted estimates and/or adjusted estimates and their precision, </w:t>
            </w:r>
            <w:proofErr w:type="spellStart"/>
            <w:r w:rsidRPr="00426064">
              <w:rPr>
                <w:rFonts w:ascii="Times New Roman" w:hAnsi="Times New Roman" w:cs="Times New Roman"/>
              </w:rPr>
              <w:t>eg</w:t>
            </w:r>
            <w:proofErr w:type="spellEnd"/>
            <w:r w:rsidRPr="00426064">
              <w:rPr>
                <w:rFonts w:ascii="Times New Roman" w:hAnsi="Times New Roman" w:cs="Times New Roman"/>
              </w:rPr>
              <w:t>, 95% confidence interval, and make clear which additional factors were adjusted for.</w:t>
            </w:r>
          </w:p>
        </w:tc>
      </w:tr>
      <w:tr w:rsidR="00426064" w:rsidRPr="00426064" w14:paraId="061602C8" w14:textId="77777777" w:rsidTr="00426064">
        <w:tc>
          <w:tcPr>
            <w:tcW w:w="3245" w:type="dxa"/>
          </w:tcPr>
          <w:p w14:paraId="6EED1E66"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iscussion</w:t>
            </w:r>
          </w:p>
        </w:tc>
        <w:tc>
          <w:tcPr>
            <w:tcW w:w="1229" w:type="dxa"/>
          </w:tcPr>
          <w:p w14:paraId="19B420B9" w14:textId="77777777" w:rsidR="00426064" w:rsidRPr="00426064" w:rsidRDefault="00426064" w:rsidP="003E5944">
            <w:pPr>
              <w:widowControl/>
              <w:jc w:val="left"/>
              <w:rPr>
                <w:rFonts w:ascii="Times New Roman" w:hAnsi="Times New Roman" w:cs="Times New Roman"/>
              </w:rPr>
            </w:pPr>
          </w:p>
        </w:tc>
        <w:tc>
          <w:tcPr>
            <w:tcW w:w="9418" w:type="dxa"/>
          </w:tcPr>
          <w:p w14:paraId="2E5821D0" w14:textId="77777777" w:rsidR="00426064" w:rsidRPr="00426064" w:rsidRDefault="00426064" w:rsidP="003E5944">
            <w:pPr>
              <w:widowControl/>
              <w:jc w:val="left"/>
              <w:rPr>
                <w:rFonts w:ascii="Times New Roman" w:hAnsi="Times New Roman" w:cs="Times New Roman"/>
              </w:rPr>
            </w:pPr>
          </w:p>
        </w:tc>
      </w:tr>
      <w:tr w:rsidR="00426064" w:rsidRPr="00426064" w14:paraId="3CC7EAA2" w14:textId="77777777" w:rsidTr="00426064">
        <w:tc>
          <w:tcPr>
            <w:tcW w:w="3245" w:type="dxa"/>
          </w:tcPr>
          <w:p w14:paraId="15755A72"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lastRenderedPageBreak/>
              <w:t xml:space="preserve">  Interpretation</w:t>
            </w:r>
          </w:p>
        </w:tc>
        <w:tc>
          <w:tcPr>
            <w:tcW w:w="1229" w:type="dxa"/>
          </w:tcPr>
          <w:p w14:paraId="521B8C33" w14:textId="798B8581" w:rsidR="00426064" w:rsidRPr="00426064" w:rsidRDefault="008123C8"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8L33</w:t>
            </w:r>
          </w:p>
        </w:tc>
        <w:tc>
          <w:tcPr>
            <w:tcW w:w="9418" w:type="dxa"/>
          </w:tcPr>
          <w:p w14:paraId="05DE50A1"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iscuss whether imbalance of baseline characteristics still exists, and give a cautious interpretation</w:t>
            </w:r>
          </w:p>
        </w:tc>
      </w:tr>
      <w:tr w:rsidR="00426064" w:rsidRPr="00426064" w14:paraId="1C88AC31" w14:textId="77777777" w:rsidTr="00426064">
        <w:tc>
          <w:tcPr>
            <w:tcW w:w="3245" w:type="dxa"/>
            <w:tcBorders>
              <w:bottom w:val="single" w:sz="4" w:space="0" w:color="auto"/>
            </w:tcBorders>
          </w:tcPr>
          <w:p w14:paraId="5C8120E4" w14:textId="77777777" w:rsidR="00426064" w:rsidRPr="00426064" w:rsidRDefault="00426064" w:rsidP="003E5944">
            <w:pPr>
              <w:widowControl/>
              <w:jc w:val="left"/>
              <w:rPr>
                <w:rFonts w:ascii="Times New Roman" w:hAnsi="Times New Roman" w:cs="Times New Roman"/>
              </w:rPr>
            </w:pPr>
            <w:bookmarkStart w:id="3" w:name="_Hlk94294931"/>
            <w:r w:rsidRPr="00426064">
              <w:rPr>
                <w:rFonts w:ascii="Times New Roman" w:hAnsi="Times New Roman" w:cs="Times New Roman"/>
              </w:rPr>
              <w:t>Generalizability</w:t>
            </w:r>
          </w:p>
        </w:tc>
        <w:tc>
          <w:tcPr>
            <w:tcW w:w="1229" w:type="dxa"/>
            <w:tcBorders>
              <w:bottom w:val="single" w:sz="4" w:space="0" w:color="auto"/>
            </w:tcBorders>
          </w:tcPr>
          <w:p w14:paraId="60D7B513" w14:textId="431CD3BE" w:rsidR="00426064" w:rsidRPr="00426064" w:rsidRDefault="008123C8" w:rsidP="003E5944">
            <w:pPr>
              <w:widowControl/>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8L33</w:t>
            </w:r>
          </w:p>
        </w:tc>
        <w:tc>
          <w:tcPr>
            <w:tcW w:w="9418" w:type="dxa"/>
            <w:tcBorders>
              <w:bottom w:val="single" w:sz="4" w:space="0" w:color="auto"/>
            </w:tcBorders>
          </w:tcPr>
          <w:p w14:paraId="4E4A8978" w14:textId="77777777" w:rsidR="00426064" w:rsidRPr="00426064" w:rsidRDefault="00426064" w:rsidP="003E5944">
            <w:pPr>
              <w:widowControl/>
              <w:jc w:val="left"/>
              <w:rPr>
                <w:rFonts w:ascii="Times New Roman" w:hAnsi="Times New Roman" w:cs="Times New Roman"/>
              </w:rPr>
            </w:pPr>
            <w:r w:rsidRPr="00426064">
              <w:rPr>
                <w:rFonts w:ascii="Times New Roman" w:hAnsi="Times New Roman" w:cs="Times New Roman"/>
              </w:rPr>
              <w:t>Discuss the possibility and potential influence of incomplete matching, especially the studies in which the matched sample size is less than 50%.</w:t>
            </w:r>
          </w:p>
        </w:tc>
      </w:tr>
      <w:bookmarkEnd w:id="3"/>
    </w:tbl>
    <w:p w14:paraId="32E11FCA" w14:textId="77777777" w:rsidR="00AD7AAA" w:rsidRPr="00426064" w:rsidRDefault="00AD7AAA">
      <w:pPr>
        <w:rPr>
          <w:rFonts w:ascii="Times New Roman" w:hAnsi="Times New Roman" w:cs="Times New Roman"/>
        </w:rPr>
      </w:pPr>
    </w:p>
    <w:sectPr w:rsidR="00AD7AAA" w:rsidRPr="00426064" w:rsidSect="00426064">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3MDQzNDU3M7UAEko6SsGpxcWZ+XkgBYa1AEC8aXgsAAAA"/>
  </w:docVars>
  <w:rsids>
    <w:rsidRoot w:val="00426064"/>
    <w:rsid w:val="00030932"/>
    <w:rsid w:val="00040A75"/>
    <w:rsid w:val="00046E14"/>
    <w:rsid w:val="00061BE6"/>
    <w:rsid w:val="0009436C"/>
    <w:rsid w:val="00095187"/>
    <w:rsid w:val="000A4DEB"/>
    <w:rsid w:val="000B64CD"/>
    <w:rsid w:val="000D02E8"/>
    <w:rsid w:val="000E0AB5"/>
    <w:rsid w:val="000F64E8"/>
    <w:rsid w:val="000F6D94"/>
    <w:rsid w:val="00125E23"/>
    <w:rsid w:val="001260ED"/>
    <w:rsid w:val="0012764A"/>
    <w:rsid w:val="0013108A"/>
    <w:rsid w:val="00141660"/>
    <w:rsid w:val="00141E3C"/>
    <w:rsid w:val="00143554"/>
    <w:rsid w:val="0016448E"/>
    <w:rsid w:val="001A631F"/>
    <w:rsid w:val="001A6E05"/>
    <w:rsid w:val="001C025D"/>
    <w:rsid w:val="001C0B54"/>
    <w:rsid w:val="001C401A"/>
    <w:rsid w:val="001D1D7B"/>
    <w:rsid w:val="001D2AFD"/>
    <w:rsid w:val="001F062F"/>
    <w:rsid w:val="001F1DB3"/>
    <w:rsid w:val="002037F7"/>
    <w:rsid w:val="00210474"/>
    <w:rsid w:val="00212E45"/>
    <w:rsid w:val="002158A1"/>
    <w:rsid w:val="00221286"/>
    <w:rsid w:val="0022356C"/>
    <w:rsid w:val="00231E90"/>
    <w:rsid w:val="00235376"/>
    <w:rsid w:val="00241E73"/>
    <w:rsid w:val="00251199"/>
    <w:rsid w:val="00277BA1"/>
    <w:rsid w:val="002A060E"/>
    <w:rsid w:val="002A26E3"/>
    <w:rsid w:val="002A2E7F"/>
    <w:rsid w:val="002A35CE"/>
    <w:rsid w:val="002A7F52"/>
    <w:rsid w:val="002B2274"/>
    <w:rsid w:val="002B2E92"/>
    <w:rsid w:val="002D3662"/>
    <w:rsid w:val="00310F6C"/>
    <w:rsid w:val="00351BD1"/>
    <w:rsid w:val="00357242"/>
    <w:rsid w:val="00361F59"/>
    <w:rsid w:val="003920DE"/>
    <w:rsid w:val="00396AF2"/>
    <w:rsid w:val="003C0662"/>
    <w:rsid w:val="003C18C2"/>
    <w:rsid w:val="003E561B"/>
    <w:rsid w:val="003E6528"/>
    <w:rsid w:val="003F3CA3"/>
    <w:rsid w:val="003F5F91"/>
    <w:rsid w:val="003F76DC"/>
    <w:rsid w:val="00405AF4"/>
    <w:rsid w:val="00426064"/>
    <w:rsid w:val="004324AD"/>
    <w:rsid w:val="00433098"/>
    <w:rsid w:val="00436C86"/>
    <w:rsid w:val="00445C92"/>
    <w:rsid w:val="0044734C"/>
    <w:rsid w:val="00450700"/>
    <w:rsid w:val="00456487"/>
    <w:rsid w:val="004606E5"/>
    <w:rsid w:val="004918CC"/>
    <w:rsid w:val="00494EF1"/>
    <w:rsid w:val="00497F3C"/>
    <w:rsid w:val="004B51E0"/>
    <w:rsid w:val="004B53A4"/>
    <w:rsid w:val="004C5B53"/>
    <w:rsid w:val="004D2023"/>
    <w:rsid w:val="004E34DE"/>
    <w:rsid w:val="004E46E7"/>
    <w:rsid w:val="004E544F"/>
    <w:rsid w:val="004F6630"/>
    <w:rsid w:val="005014C2"/>
    <w:rsid w:val="00517155"/>
    <w:rsid w:val="00521319"/>
    <w:rsid w:val="00524BDD"/>
    <w:rsid w:val="0053237A"/>
    <w:rsid w:val="00536756"/>
    <w:rsid w:val="00540ABC"/>
    <w:rsid w:val="00543C33"/>
    <w:rsid w:val="00552A57"/>
    <w:rsid w:val="00567E54"/>
    <w:rsid w:val="00580A59"/>
    <w:rsid w:val="00582628"/>
    <w:rsid w:val="005877BF"/>
    <w:rsid w:val="005917A2"/>
    <w:rsid w:val="005B68BE"/>
    <w:rsid w:val="005B71DB"/>
    <w:rsid w:val="005D230A"/>
    <w:rsid w:val="005E08B0"/>
    <w:rsid w:val="00604D13"/>
    <w:rsid w:val="00621553"/>
    <w:rsid w:val="0063463E"/>
    <w:rsid w:val="006537A1"/>
    <w:rsid w:val="006665C3"/>
    <w:rsid w:val="00697462"/>
    <w:rsid w:val="006A66FF"/>
    <w:rsid w:val="006C4C3C"/>
    <w:rsid w:val="006C7F51"/>
    <w:rsid w:val="006D2D60"/>
    <w:rsid w:val="006E0AAC"/>
    <w:rsid w:val="006E12BC"/>
    <w:rsid w:val="006E130B"/>
    <w:rsid w:val="006E77AA"/>
    <w:rsid w:val="006F5B52"/>
    <w:rsid w:val="007046A8"/>
    <w:rsid w:val="007231AA"/>
    <w:rsid w:val="00744726"/>
    <w:rsid w:val="00753019"/>
    <w:rsid w:val="0076067A"/>
    <w:rsid w:val="00770CDC"/>
    <w:rsid w:val="007712D9"/>
    <w:rsid w:val="0077329D"/>
    <w:rsid w:val="00793451"/>
    <w:rsid w:val="00794543"/>
    <w:rsid w:val="00797FA8"/>
    <w:rsid w:val="007A1738"/>
    <w:rsid w:val="007A494F"/>
    <w:rsid w:val="007A4F00"/>
    <w:rsid w:val="007A636D"/>
    <w:rsid w:val="007B23E1"/>
    <w:rsid w:val="007D4048"/>
    <w:rsid w:val="007E182F"/>
    <w:rsid w:val="007F788D"/>
    <w:rsid w:val="008044F7"/>
    <w:rsid w:val="00804EF2"/>
    <w:rsid w:val="00804FAB"/>
    <w:rsid w:val="008123C8"/>
    <w:rsid w:val="0081702E"/>
    <w:rsid w:val="00817D92"/>
    <w:rsid w:val="008303C1"/>
    <w:rsid w:val="00833D3A"/>
    <w:rsid w:val="00835C3D"/>
    <w:rsid w:val="00841044"/>
    <w:rsid w:val="008455A7"/>
    <w:rsid w:val="0084711B"/>
    <w:rsid w:val="0087397A"/>
    <w:rsid w:val="00880FD7"/>
    <w:rsid w:val="0088246D"/>
    <w:rsid w:val="00883D49"/>
    <w:rsid w:val="00884CCC"/>
    <w:rsid w:val="008C67AB"/>
    <w:rsid w:val="00910418"/>
    <w:rsid w:val="00912AE5"/>
    <w:rsid w:val="0092060F"/>
    <w:rsid w:val="00927FC2"/>
    <w:rsid w:val="009321A7"/>
    <w:rsid w:val="0093227E"/>
    <w:rsid w:val="009602F8"/>
    <w:rsid w:val="00961374"/>
    <w:rsid w:val="0097052C"/>
    <w:rsid w:val="00970C9C"/>
    <w:rsid w:val="0097177E"/>
    <w:rsid w:val="00975564"/>
    <w:rsid w:val="00991972"/>
    <w:rsid w:val="00994451"/>
    <w:rsid w:val="009B6227"/>
    <w:rsid w:val="009B7696"/>
    <w:rsid w:val="009C1739"/>
    <w:rsid w:val="009C71D8"/>
    <w:rsid w:val="00A07573"/>
    <w:rsid w:val="00A12504"/>
    <w:rsid w:val="00A25E87"/>
    <w:rsid w:val="00A60319"/>
    <w:rsid w:val="00A607F8"/>
    <w:rsid w:val="00A66499"/>
    <w:rsid w:val="00A77B47"/>
    <w:rsid w:val="00A82701"/>
    <w:rsid w:val="00A83649"/>
    <w:rsid w:val="00A87C34"/>
    <w:rsid w:val="00A94D8A"/>
    <w:rsid w:val="00A9556A"/>
    <w:rsid w:val="00AA7AA0"/>
    <w:rsid w:val="00AB014B"/>
    <w:rsid w:val="00AB5820"/>
    <w:rsid w:val="00AC095A"/>
    <w:rsid w:val="00AC5EF1"/>
    <w:rsid w:val="00AD7AAA"/>
    <w:rsid w:val="00AF1B9B"/>
    <w:rsid w:val="00B01BC3"/>
    <w:rsid w:val="00B266AC"/>
    <w:rsid w:val="00B35200"/>
    <w:rsid w:val="00B41E38"/>
    <w:rsid w:val="00B501CB"/>
    <w:rsid w:val="00B53663"/>
    <w:rsid w:val="00B54424"/>
    <w:rsid w:val="00B610A8"/>
    <w:rsid w:val="00B71043"/>
    <w:rsid w:val="00B72599"/>
    <w:rsid w:val="00B84C65"/>
    <w:rsid w:val="00B91179"/>
    <w:rsid w:val="00B9667F"/>
    <w:rsid w:val="00BC7A58"/>
    <w:rsid w:val="00BD6D23"/>
    <w:rsid w:val="00BD7C27"/>
    <w:rsid w:val="00BE6E8B"/>
    <w:rsid w:val="00BF47D3"/>
    <w:rsid w:val="00BF715C"/>
    <w:rsid w:val="00C041F3"/>
    <w:rsid w:val="00C06947"/>
    <w:rsid w:val="00C10FC1"/>
    <w:rsid w:val="00C15278"/>
    <w:rsid w:val="00C15954"/>
    <w:rsid w:val="00C454B8"/>
    <w:rsid w:val="00C60B8B"/>
    <w:rsid w:val="00CB04A4"/>
    <w:rsid w:val="00CC7B6F"/>
    <w:rsid w:val="00CD66F8"/>
    <w:rsid w:val="00CE2B2E"/>
    <w:rsid w:val="00CE39F1"/>
    <w:rsid w:val="00D000B1"/>
    <w:rsid w:val="00D04B29"/>
    <w:rsid w:val="00D05899"/>
    <w:rsid w:val="00D10FD8"/>
    <w:rsid w:val="00D17DFB"/>
    <w:rsid w:val="00D26C07"/>
    <w:rsid w:val="00D3501C"/>
    <w:rsid w:val="00D47CC4"/>
    <w:rsid w:val="00D535F2"/>
    <w:rsid w:val="00D56C98"/>
    <w:rsid w:val="00D6429A"/>
    <w:rsid w:val="00D846F2"/>
    <w:rsid w:val="00D9046F"/>
    <w:rsid w:val="00D90F73"/>
    <w:rsid w:val="00DC4A16"/>
    <w:rsid w:val="00E10F8B"/>
    <w:rsid w:val="00E313C7"/>
    <w:rsid w:val="00E34FF7"/>
    <w:rsid w:val="00E849FF"/>
    <w:rsid w:val="00E87F8A"/>
    <w:rsid w:val="00E962F1"/>
    <w:rsid w:val="00EB0E90"/>
    <w:rsid w:val="00EC0C85"/>
    <w:rsid w:val="00EC1267"/>
    <w:rsid w:val="00EC3C11"/>
    <w:rsid w:val="00ED0AA6"/>
    <w:rsid w:val="00ED2D07"/>
    <w:rsid w:val="00EE32D9"/>
    <w:rsid w:val="00F03893"/>
    <w:rsid w:val="00F04AB9"/>
    <w:rsid w:val="00F268D2"/>
    <w:rsid w:val="00F35351"/>
    <w:rsid w:val="00F548EF"/>
    <w:rsid w:val="00F73DC8"/>
    <w:rsid w:val="00F7737D"/>
    <w:rsid w:val="00F90F29"/>
    <w:rsid w:val="00FA05BB"/>
    <w:rsid w:val="00FA4B4B"/>
    <w:rsid w:val="00FA742D"/>
    <w:rsid w:val="00FC54C4"/>
    <w:rsid w:val="00FD7106"/>
    <w:rsid w:val="00FE29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CCE2"/>
  <w15:chartTrackingRefBased/>
  <w15:docId w15:val="{2445D5BC-F7D0-AE46-90C3-E785DFD53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260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60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1</Characters>
  <Application>Microsoft Office Word</Application>
  <DocSecurity>0</DocSecurity>
  <Lines>16</Lines>
  <Paragraphs>4</Paragraphs>
  <ScaleCrop>false</ScaleCrop>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晨</dc:creator>
  <cp:keywords/>
  <dc:description/>
  <cp:lastModifiedBy>86183</cp:lastModifiedBy>
  <cp:revision>2</cp:revision>
  <dcterms:created xsi:type="dcterms:W3CDTF">2022-08-24T02:34:00Z</dcterms:created>
  <dcterms:modified xsi:type="dcterms:W3CDTF">2022-08-24T02:34:00Z</dcterms:modified>
</cp:coreProperties>
</file>